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663858" w14:textId="185C4DEA" w:rsidR="00945328" w:rsidRPr="00FA1DD2" w:rsidRDefault="00C96331" w:rsidP="00C96331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A1DD2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Table S</w:t>
      </w:r>
      <w:r w:rsidR="00A1226D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2</w:t>
      </w:r>
      <w:r w:rsidRPr="00FA1DD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mino acid mutations of the Cap protein of the 18 PCV3 strains sequenced in this study and 14 unique PCV3 reference strai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21"/>
        <w:gridCol w:w="487"/>
        <w:gridCol w:w="565"/>
        <w:gridCol w:w="565"/>
        <w:gridCol w:w="565"/>
        <w:gridCol w:w="565"/>
        <w:gridCol w:w="565"/>
        <w:gridCol w:w="705"/>
        <w:gridCol w:w="705"/>
        <w:gridCol w:w="705"/>
        <w:gridCol w:w="705"/>
        <w:gridCol w:w="707"/>
      </w:tblGrid>
      <w:tr w:rsidR="00C96331" w:rsidRPr="00FA1DD2" w14:paraId="7C0C0BE5" w14:textId="77777777" w:rsidTr="00D750F1">
        <w:trPr>
          <w:trHeight w:val="260"/>
        </w:trPr>
        <w:tc>
          <w:tcPr>
            <w:tcW w:w="17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8C7B82" w14:textId="77777777" w:rsidR="00C96331" w:rsidRPr="00FA1DD2" w:rsidRDefault="00C96331" w:rsidP="00C96331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FA1DD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train</w:t>
            </w:r>
          </w:p>
        </w:tc>
        <w:tc>
          <w:tcPr>
            <w:tcW w:w="3269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6B0783" w14:textId="77777777" w:rsidR="00C96331" w:rsidRPr="00FA1DD2" w:rsidRDefault="00C96331" w:rsidP="00C96331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FA1DD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Positions of Cap amino acid point mutations (position of alignment)</w:t>
            </w:r>
          </w:p>
        </w:tc>
      </w:tr>
      <w:tr w:rsidR="00C96331" w:rsidRPr="00FA1DD2" w14:paraId="53632586" w14:textId="77777777" w:rsidTr="00D750F1">
        <w:trPr>
          <w:trHeight w:val="260"/>
        </w:trPr>
        <w:tc>
          <w:tcPr>
            <w:tcW w:w="17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5230" w14:textId="77777777" w:rsidR="00C96331" w:rsidRPr="00C96331" w:rsidRDefault="00C96331" w:rsidP="00C96331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0157" w14:textId="77777777" w:rsidR="00C96331" w:rsidRPr="00C96331" w:rsidRDefault="00C96331" w:rsidP="00C9633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0A80" w14:textId="77777777" w:rsidR="00C96331" w:rsidRPr="00C96331" w:rsidRDefault="00C96331" w:rsidP="00C9633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FA1DD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2</w:t>
            </w: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3A28433" w14:textId="77777777" w:rsidR="00C96331" w:rsidRPr="00C96331" w:rsidRDefault="00C96331" w:rsidP="00C9633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FA1DD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2</w:t>
            </w: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CB68D7B" w14:textId="77777777" w:rsidR="00C96331" w:rsidRPr="00C96331" w:rsidRDefault="00C96331" w:rsidP="00C9633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FA1DD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2</w:t>
            </w: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86FE" w14:textId="77777777" w:rsidR="00C96331" w:rsidRPr="00C96331" w:rsidRDefault="00C96331" w:rsidP="00C9633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FA1DD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7</w:t>
            </w: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99E8" w14:textId="77777777" w:rsidR="00C96331" w:rsidRPr="00C96331" w:rsidRDefault="00C96331" w:rsidP="00C9633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FA1DD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9</w:t>
            </w: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5F1A" w14:textId="77777777" w:rsidR="00C96331" w:rsidRPr="00C96331" w:rsidRDefault="00C96331" w:rsidP="00C9633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FA1DD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10</w:t>
            </w: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16B522C" w14:textId="77777777" w:rsidR="00C96331" w:rsidRPr="00C96331" w:rsidRDefault="00C96331" w:rsidP="00C9633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FA1DD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12</w:t>
            </w: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20C7" w14:textId="77777777" w:rsidR="00C96331" w:rsidRPr="00C96331" w:rsidRDefault="00C96331" w:rsidP="00C9633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FA1DD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13</w:t>
            </w: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2E02" w14:textId="77777777" w:rsidR="00C96331" w:rsidRPr="00C96331" w:rsidRDefault="00C96331" w:rsidP="00C9633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FA1DD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15</w:t>
            </w: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FA04" w14:textId="77777777" w:rsidR="00C96331" w:rsidRPr="00C96331" w:rsidRDefault="00C96331" w:rsidP="00C9633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FA1DD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17</w:t>
            </w: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5</w:t>
            </w:r>
          </w:p>
        </w:tc>
      </w:tr>
      <w:tr w:rsidR="00C96331" w:rsidRPr="00FA1DD2" w14:paraId="6A34E7BA" w14:textId="77777777" w:rsidTr="00D750F1">
        <w:trPr>
          <w:trHeight w:val="260"/>
        </w:trPr>
        <w:tc>
          <w:tcPr>
            <w:tcW w:w="17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56C1" w14:textId="08ED7601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PCV3-KU-1604-2016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F21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A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581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1BC597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A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1C15F1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7B15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T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B12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Q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7E9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F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69B052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E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AB52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2FD2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L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6C9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T</w:t>
            </w:r>
          </w:p>
        </w:tc>
      </w:tr>
      <w:tr w:rsidR="00C96331" w:rsidRPr="00FA1DD2" w14:paraId="2826B9AB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0AAAADDB" w14:textId="18D4C62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D94A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shd w:val="pct15" w:color="auto" w:fill="FFFFFF"/>
              </w:rPr>
              <w:t>PCV3-CN-GDBL1-201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0DC5185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F30468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6A0EF332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V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5A94C7E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K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8C6346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6D5F9F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9E32D54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7B4EDCF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B8097D9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F4E33A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621578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470908F5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70ADABBC" w14:textId="35C28C14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D94A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shd w:val="pct15" w:color="auto" w:fill="FFFFFF"/>
              </w:rPr>
              <w:t>CN-Hubei-618-201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1A24A99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A14C0C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69353D8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3A875C8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5F6A9F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2E38F0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EF1A8E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57E863D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4B912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30CD279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DF33A1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7BF5D823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40A96F1A" w14:textId="0384A0CE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PCV3KU-1601201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F1818F4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A8220A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0D2C9D7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V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03A1811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5E17B22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63DC14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A2BEF1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6281528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648C05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007B0A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210075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6F9D9255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2171AE27" w14:textId="1219A188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PCV3-US-MO-201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132D65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65504E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76AA923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08B963C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B35FB3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0F488E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0362BF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694269C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3E1655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8F9973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A2B064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3B7A851A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0B03C955" w14:textId="7C5695B3" w:rsidR="00C96331" w:rsidRPr="00D94AD9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shd w:val="pct15" w:color="auto" w:fill="FFFFFF"/>
              </w:rPr>
            </w:pPr>
            <w:r w:rsidRPr="00D94A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shd w:val="pct15" w:color="auto" w:fill="FFFFFF"/>
              </w:rPr>
              <w:t>PCV3-China-GX2016-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B4F7E7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3B4A5F4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644F56F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52C8D71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DF15E01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FB050D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A1A00F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72A44B7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3F0DDF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A811C2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62318C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7738BF53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66510531" w14:textId="20B9F62E" w:rsidR="00C96331" w:rsidRPr="00D94AD9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shd w:val="pct15" w:color="auto" w:fill="FFFFFF"/>
              </w:rPr>
            </w:pPr>
            <w:r w:rsidRPr="00D94A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shd w:val="pct15" w:color="auto" w:fill="FFFFFF"/>
              </w:rPr>
              <w:t>PCV3-CN-Guangdong-MX3-201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D412555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742035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1A883705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V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76B376A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K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DDCF66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0E6D8A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312D184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73FC9409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BC815D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5FBB9C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51379E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368395C2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5710D1A1" w14:textId="192609D2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PCV3-BR-RS-6-201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B46FEB5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DA62AD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5AC63FB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02871F82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4D0716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B9B589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1A226A5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34B14B9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0AE2D9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5188B4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9A3A87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51123C85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7114FEDA" w14:textId="63537F39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D94A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shd w:val="pct15" w:color="auto" w:fill="FFFFFF"/>
              </w:rPr>
              <w:t>PCV3-CN-Guangdong-HZ4-201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D81E70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B89F9A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473B2EE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V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4483D08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K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FE2A442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4C41EB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K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2DB28C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5CB8FD8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FE37279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3AB4F8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E175B31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30909D7C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43A88C5D" w14:textId="1544A7EB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PCV3-KU-1606-201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41DA1A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FCF63A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K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022ECB4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V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5839DCF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K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EDF4FC5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804071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D90E4F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6AAD530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657892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735E4A1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990BC32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1D5ABEE7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36F6774A" w14:textId="05EA9FAB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PCV3-KU-1605-201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84B122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304F5F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505D6969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V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2AA1C912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K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BAB8EE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F962C2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F29A8A4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5C3783C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8C842B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5B427E5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B6B459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7C664842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3D5A6B1A" w14:textId="14FC0691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PCK3-1702-201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0CB8D5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BFA856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44DD3DE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769C8D3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EE1C5E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67209C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FEF0A6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506F5189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997C41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E4B9A7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57108A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5B1C8FAC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7AEEF865" w14:textId="239498EF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PCV3-IT-CO-201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CBC349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B3ABFC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37DCFCB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V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33D862E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K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F582BD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4978A3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49F0E8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64FDAFC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34E4C59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DD3DC5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3B969C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131E1F64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71C0AE25" w14:textId="16BBBB6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D94A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shd w:val="pct15" w:color="auto" w:fill="FFFFFF"/>
              </w:rPr>
              <w:t>CHN Shanghai 0708-201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7E5BA8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33194E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702A1CC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V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1AA0289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K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D40DD6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C7B7285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6E51C9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4E861F7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A7155E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8F9FBB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93AE2D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3DFC13A1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05A6F069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  <w:t>PCV3DY-20201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0619EA5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C100A1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3E60E33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25F95F04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ABEF27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A68D384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287345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77EFA8B9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D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028A71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29FB835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46ABDB1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5D9576E6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0A89E9B9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  <w:t>PCV3LS-20201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7D816B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7EBCF94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5C8758F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V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4F6C499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K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850854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4165AC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8A43CA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0FB8E39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300AFF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C6A62F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863F40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4FDAF29F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49FF44E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  <w:t>PCV3LS-20210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103023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B7A0AC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23FCFAC5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3B2D160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BB403A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3FD257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192189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4CC76AE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95DAD7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9D3630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D8AC60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0429DED3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1D9AAB1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  <w:t>PCV3MY-20210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1A21EF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38BD25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3611F654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6A23C55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9575A3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72E1E72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F52C31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15144F9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73DE05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BD55CC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355F87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5672D447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5556063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  <w:t>PCV3MY-20210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039435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FD97F3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25F2C25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6D175202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2B209F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33530A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A987465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25B63F1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B9F9E5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589430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DDDF0F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1FB3D6FC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0E4694B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  <w:t>PCV3MY-20211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4C4F48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2E6693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6C5E377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7582D90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7CD954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4E47844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BE6C0B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4E7CEC0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9787CF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E5E4209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117F8E2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671C486A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514B5611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  <w:t>PCV3MY-20220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2319FD1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4CD065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587A1E2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V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5FE30452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K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329B54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21D19F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17943F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24320A0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EB80644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4D51B81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E8D204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5CACA870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4312F7A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  <w:t>PCV3NC-20200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9B49AA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09D438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1C350DA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3A59978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A18254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B5A4CC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240A5D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4528103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D03BEC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3BB21E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D115312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5D0CBD92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66C6B4C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  <w:t>PCV3PZ-20211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0129CF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51DC6E5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3263F42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3F9AD935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28B99F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09DD4F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2010CA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6D506B71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136AE09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9BF5CF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D5E7DC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324542B9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4CD1686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  <w:t>PCV3QL-20201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89DF8A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F58E6F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10A1C32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V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28C8DA8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K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C7456B1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62EA27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61C553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17FF48C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7989E11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4F4B17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A49F4E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5747CE9C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261D6FE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  <w:t>PCV3QL-20210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25AA95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B1F3FD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78E07DF5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574D070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1138E74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64CDC19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DA46A65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5792913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CD8B8E1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1394C6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E35F6B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0D07C843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78CE0C9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  <w:t>PCV3QL-20211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3C6C9F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C3FB89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43985B5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46F5933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61E7B8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A76BBB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80D5AF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636781A2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4E4FDC5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FE820D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740D3B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3E97B043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7E9A7AA4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  <w:t>PCV3QL-20220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75FF0A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69FC894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3ADE990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08A265E9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92C5B7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5BE7499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68BCF2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7C97B0A9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2612FE4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5771844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4EACBC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7DB2B460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5C51CB9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  <w:t>PCV3SN-20210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8FB2941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66A899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202C492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5E004AD1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C431D59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5C9CEF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A161905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6CCACA9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ACB647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7DA001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141A062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776AD532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4BBED2E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  <w:t>PCV3SN-20210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2AE479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2FCDA2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594AA8E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203F1E8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083151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FCD948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CC7280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Y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7F5858F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B5A828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A4D694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6CD921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65E878B1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5881D2A1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  <w:t>PCV3SN-20211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77A40E2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P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817E222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474B2FD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2A77C7F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040102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4B94AF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37DBD8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59DD7934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07F957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99593FA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A5ABBE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K</w:t>
            </w:r>
          </w:p>
        </w:tc>
      </w:tr>
      <w:tr w:rsidR="00C96331" w:rsidRPr="00FA1DD2" w14:paraId="46F4D90C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226B195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  <w:t>PCV3ZG-20210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1B7B57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FB932B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7EDAFE21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3254278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17E5E42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7F2E47D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C34796F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142371FE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ED8C882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D90F5A6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D2CB3A7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  <w:tr w:rsidR="00C96331" w:rsidRPr="00FA1DD2" w14:paraId="5102106F" w14:textId="77777777" w:rsidTr="00D750F1">
        <w:trPr>
          <w:trHeight w:val="260"/>
        </w:trPr>
        <w:tc>
          <w:tcPr>
            <w:tcW w:w="1731" w:type="pct"/>
            <w:shd w:val="clear" w:color="auto" w:fill="auto"/>
            <w:noWrap/>
            <w:vAlign w:val="bottom"/>
            <w:hideMark/>
          </w:tcPr>
          <w:p w14:paraId="3A3770D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</w:rPr>
              <w:t>PCV3ZG-20220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BF1770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970DA01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79683FB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V</w:t>
            </w:r>
          </w:p>
        </w:tc>
        <w:tc>
          <w:tcPr>
            <w:tcW w:w="270" w:type="pct"/>
            <w:shd w:val="clear" w:color="000000" w:fill="9BC2E6"/>
            <w:noWrap/>
            <w:vAlign w:val="bottom"/>
            <w:hideMark/>
          </w:tcPr>
          <w:p w14:paraId="2F602F5C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K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805AFF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D3C84E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5C25FAB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000000" w:fill="9BC2E6"/>
            <w:noWrap/>
            <w:vAlign w:val="bottom"/>
            <w:hideMark/>
          </w:tcPr>
          <w:p w14:paraId="0CDCD1E1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E6C6568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F7AF0E3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A7837D0" w14:textId="77777777" w:rsidR="00C96331" w:rsidRPr="00C96331" w:rsidRDefault="00C96331" w:rsidP="00C9633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9633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.</w:t>
            </w:r>
          </w:p>
        </w:tc>
      </w:tr>
    </w:tbl>
    <w:p w14:paraId="573D656A" w14:textId="7DE47B99" w:rsidR="00C96331" w:rsidRPr="00FA1DD2" w:rsidRDefault="00C96331" w:rsidP="00C96331">
      <w:pPr>
        <w:adjustRightInd w:val="0"/>
        <w:snapToGrid w:val="0"/>
        <w:rPr>
          <w:rFonts w:ascii="Times New Roman" w:hAnsi="Times New Roman" w:cs="Times New Roman"/>
          <w:sz w:val="21"/>
          <w:szCs w:val="21"/>
        </w:rPr>
      </w:pPr>
      <w:r w:rsidRPr="00FA1DD2">
        <w:rPr>
          <w:rFonts w:ascii="Times New Roman" w:hAnsi="Times New Roman" w:cs="Times New Roman"/>
          <w:sz w:val="21"/>
          <w:szCs w:val="21"/>
        </w:rPr>
        <w:t>Note: The subtypes were proposed by</w:t>
      </w:r>
      <w:r w:rsidR="009741C3">
        <w:rPr>
          <w:rFonts w:ascii="Times New Roman" w:hAnsi="Times New Roman" w:cs="Times New Roman"/>
          <w:sz w:val="21"/>
          <w:szCs w:val="21"/>
        </w:rPr>
        <w:t xml:space="preserve"> </w:t>
      </w:r>
      <w:r w:rsidR="009741C3" w:rsidRPr="009741C3">
        <w:rPr>
          <w:rFonts w:ascii="Times New Roman" w:hAnsi="Times New Roman" w:cs="Times New Roman"/>
          <w:sz w:val="21"/>
          <w:szCs w:val="21"/>
        </w:rPr>
        <w:t>Li et al. (2018)</w:t>
      </w:r>
      <w:r w:rsidRPr="00FA1DD2">
        <w:rPr>
          <w:rFonts w:ascii="Times New Roman" w:hAnsi="Times New Roman" w:cs="Times New Roman"/>
          <w:sz w:val="21"/>
          <w:szCs w:val="21"/>
        </w:rPr>
        <w:t>. The 18 PCV3 strains sequenced in this study are in bold.</w:t>
      </w:r>
      <w:r w:rsidR="00FA1DD2" w:rsidRPr="00FA1DD2">
        <w:t xml:space="preserve"> </w:t>
      </w:r>
      <w:r w:rsidR="00FA1DD2" w:rsidRPr="00FA1DD2">
        <w:rPr>
          <w:rFonts w:ascii="Times New Roman" w:hAnsi="Times New Roman" w:cs="Times New Roman"/>
          <w:sz w:val="21"/>
          <w:szCs w:val="21"/>
        </w:rPr>
        <w:t xml:space="preserve">The </w:t>
      </w:r>
      <w:r w:rsidR="00FA1DD2">
        <w:rPr>
          <w:rFonts w:ascii="Times New Roman" w:hAnsi="Times New Roman" w:cs="Times New Roman"/>
          <w:sz w:val="21"/>
          <w:szCs w:val="21"/>
        </w:rPr>
        <w:t>blue</w:t>
      </w:r>
      <w:r w:rsidR="00346362">
        <w:rPr>
          <w:rFonts w:ascii="Times New Roman" w:hAnsi="Times New Roman" w:cs="Times New Roman"/>
          <w:sz w:val="21"/>
          <w:szCs w:val="21"/>
        </w:rPr>
        <w:t xml:space="preserve"> areas show</w:t>
      </w:r>
      <w:r w:rsidR="00FA1DD2" w:rsidRPr="00FA1DD2">
        <w:rPr>
          <w:rFonts w:ascii="Times New Roman" w:hAnsi="Times New Roman" w:cs="Times New Roman"/>
          <w:sz w:val="21"/>
          <w:szCs w:val="21"/>
        </w:rPr>
        <w:t xml:space="preserve"> the antibody recognition domains</w:t>
      </w:r>
      <w:r w:rsidR="00FA1DD2">
        <w:rPr>
          <w:rFonts w:ascii="Times New Roman" w:hAnsi="Times New Roman" w:cs="Times New Roman"/>
          <w:sz w:val="21"/>
          <w:szCs w:val="21"/>
        </w:rPr>
        <w:t xml:space="preserve"> (Wang el al, 2019).</w:t>
      </w:r>
      <w:r w:rsidR="001551EC" w:rsidRPr="001551EC">
        <w:rPr>
          <w:rFonts w:ascii="Times New Roman" w:hAnsi="Times New Roman" w:cs="Times New Roman"/>
          <w:sz w:val="21"/>
          <w:szCs w:val="21"/>
        </w:rPr>
        <w:t xml:space="preserve"> </w:t>
      </w:r>
      <w:r w:rsidR="001551EC" w:rsidRPr="001551EC">
        <w:rPr>
          <w:rFonts w:ascii="Times New Roman" w:hAnsi="Times New Roman" w:cs="Times New Roman" w:hint="eastAsia"/>
          <w:sz w:val="21"/>
          <w:szCs w:val="21"/>
        </w:rPr>
        <w:t>S</w:t>
      </w:r>
      <w:r w:rsidR="00150249">
        <w:rPr>
          <w:rFonts w:ascii="Times New Roman" w:hAnsi="Times New Roman" w:cs="Times New Roman"/>
          <w:sz w:val="21"/>
          <w:szCs w:val="21"/>
        </w:rPr>
        <w:t>equences obtained from th</w:t>
      </w:r>
      <w:r w:rsidR="00150249">
        <w:rPr>
          <w:rFonts w:ascii="Times New Roman" w:hAnsi="Times New Roman" w:cs="Times New Roman" w:hint="eastAsia"/>
          <w:sz w:val="21"/>
          <w:szCs w:val="21"/>
        </w:rPr>
        <w:t>is</w:t>
      </w:r>
      <w:r w:rsidR="001551EC" w:rsidRPr="001551EC">
        <w:rPr>
          <w:rFonts w:ascii="Times New Roman" w:hAnsi="Times New Roman" w:cs="Times New Roman"/>
          <w:sz w:val="21"/>
          <w:szCs w:val="21"/>
        </w:rPr>
        <w:t xml:space="preserve"> study are in bold</w:t>
      </w:r>
      <w:r w:rsidR="00FD38D2">
        <w:rPr>
          <w:rFonts w:ascii="Times New Roman" w:hAnsi="Times New Roman" w:cs="Times New Roman"/>
          <w:sz w:val="21"/>
          <w:szCs w:val="21"/>
        </w:rPr>
        <w:t>.</w:t>
      </w:r>
      <w:r w:rsidR="00346362" w:rsidRPr="00346362">
        <w:t xml:space="preserve"> </w:t>
      </w:r>
      <w:r w:rsidR="00346362" w:rsidRPr="00346362">
        <w:rPr>
          <w:rFonts w:ascii="Times New Roman" w:hAnsi="Times New Roman" w:cs="Times New Roman"/>
          <w:sz w:val="21"/>
          <w:szCs w:val="21"/>
        </w:rPr>
        <w:t xml:space="preserve">The </w:t>
      </w:r>
      <w:r w:rsidR="00346362" w:rsidRPr="00346362">
        <w:rPr>
          <w:rFonts w:ascii="Times New Roman" w:hAnsi="Times New Roman" w:cs="Times New Roman"/>
          <w:sz w:val="21"/>
          <w:szCs w:val="21"/>
        </w:rPr>
        <w:t>Chinese strain</w:t>
      </w:r>
      <w:r w:rsidR="00346362">
        <w:rPr>
          <w:rFonts w:ascii="Times New Roman" w:hAnsi="Times New Roman" w:cs="Times New Roman"/>
          <w:sz w:val="21"/>
          <w:szCs w:val="21"/>
        </w:rPr>
        <w:t>s</w:t>
      </w:r>
      <w:r w:rsidR="00346362" w:rsidRPr="00346362">
        <w:rPr>
          <w:rFonts w:ascii="Times New Roman" w:hAnsi="Times New Roman" w:cs="Times New Roman"/>
          <w:sz w:val="21"/>
          <w:szCs w:val="21"/>
        </w:rPr>
        <w:t xml:space="preserve"> </w:t>
      </w:r>
      <w:r w:rsidR="00346362">
        <w:rPr>
          <w:rFonts w:ascii="Times New Roman" w:hAnsi="Times New Roman" w:cs="Times New Roman"/>
          <w:sz w:val="21"/>
          <w:szCs w:val="21"/>
        </w:rPr>
        <w:t>are marked with gray shading.</w:t>
      </w:r>
      <w:bookmarkStart w:id="0" w:name="_GoBack"/>
      <w:bookmarkEnd w:id="0"/>
    </w:p>
    <w:sectPr w:rsidR="00C96331" w:rsidRPr="00FA1DD2" w:rsidSect="00C96331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Hei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331"/>
    <w:rsid w:val="00010738"/>
    <w:rsid w:val="00010ECC"/>
    <w:rsid w:val="00047307"/>
    <w:rsid w:val="00053BAB"/>
    <w:rsid w:val="00055679"/>
    <w:rsid w:val="00061B8B"/>
    <w:rsid w:val="00083BD4"/>
    <w:rsid w:val="000B4A5E"/>
    <w:rsid w:val="000C5AA8"/>
    <w:rsid w:val="00113885"/>
    <w:rsid w:val="00127542"/>
    <w:rsid w:val="00137960"/>
    <w:rsid w:val="00140F5D"/>
    <w:rsid w:val="00150249"/>
    <w:rsid w:val="001551EC"/>
    <w:rsid w:val="00197807"/>
    <w:rsid w:val="001D2E98"/>
    <w:rsid w:val="001D5676"/>
    <w:rsid w:val="001E0750"/>
    <w:rsid w:val="001E567E"/>
    <w:rsid w:val="00205B88"/>
    <w:rsid w:val="002129BF"/>
    <w:rsid w:val="002152DC"/>
    <w:rsid w:val="002820C9"/>
    <w:rsid w:val="00286310"/>
    <w:rsid w:val="002940A3"/>
    <w:rsid w:val="002A542C"/>
    <w:rsid w:val="002F0DF2"/>
    <w:rsid w:val="002F1C64"/>
    <w:rsid w:val="00303F0C"/>
    <w:rsid w:val="00316BD0"/>
    <w:rsid w:val="00331E31"/>
    <w:rsid w:val="00346362"/>
    <w:rsid w:val="00364E0A"/>
    <w:rsid w:val="0039408D"/>
    <w:rsid w:val="00394B13"/>
    <w:rsid w:val="003D581E"/>
    <w:rsid w:val="003E3A30"/>
    <w:rsid w:val="0041454F"/>
    <w:rsid w:val="00457A19"/>
    <w:rsid w:val="00460504"/>
    <w:rsid w:val="00466230"/>
    <w:rsid w:val="00473729"/>
    <w:rsid w:val="00476F93"/>
    <w:rsid w:val="00482199"/>
    <w:rsid w:val="00484A0E"/>
    <w:rsid w:val="00493125"/>
    <w:rsid w:val="004F61A8"/>
    <w:rsid w:val="0055638F"/>
    <w:rsid w:val="005574E1"/>
    <w:rsid w:val="005B1532"/>
    <w:rsid w:val="005B3A2E"/>
    <w:rsid w:val="005C6DD2"/>
    <w:rsid w:val="005D03F8"/>
    <w:rsid w:val="005D1D5B"/>
    <w:rsid w:val="005E0BFC"/>
    <w:rsid w:val="00611898"/>
    <w:rsid w:val="006233BB"/>
    <w:rsid w:val="00644A2F"/>
    <w:rsid w:val="0067370F"/>
    <w:rsid w:val="00676C8C"/>
    <w:rsid w:val="006B54AD"/>
    <w:rsid w:val="006E59FA"/>
    <w:rsid w:val="006E75E7"/>
    <w:rsid w:val="007419B3"/>
    <w:rsid w:val="00761C5E"/>
    <w:rsid w:val="007623B1"/>
    <w:rsid w:val="00773FFD"/>
    <w:rsid w:val="0078059D"/>
    <w:rsid w:val="00787EF4"/>
    <w:rsid w:val="007919B1"/>
    <w:rsid w:val="007B09FB"/>
    <w:rsid w:val="007C7889"/>
    <w:rsid w:val="007D6179"/>
    <w:rsid w:val="007E12E1"/>
    <w:rsid w:val="00805F6B"/>
    <w:rsid w:val="00806760"/>
    <w:rsid w:val="00824847"/>
    <w:rsid w:val="00844447"/>
    <w:rsid w:val="00845532"/>
    <w:rsid w:val="00861B32"/>
    <w:rsid w:val="00864259"/>
    <w:rsid w:val="0088142F"/>
    <w:rsid w:val="00894EF5"/>
    <w:rsid w:val="008A2F76"/>
    <w:rsid w:val="008A62E6"/>
    <w:rsid w:val="008C1836"/>
    <w:rsid w:val="008D5174"/>
    <w:rsid w:val="008F10C4"/>
    <w:rsid w:val="008F7658"/>
    <w:rsid w:val="00914DA5"/>
    <w:rsid w:val="00924272"/>
    <w:rsid w:val="00930EBC"/>
    <w:rsid w:val="00937651"/>
    <w:rsid w:val="00941D50"/>
    <w:rsid w:val="00944A08"/>
    <w:rsid w:val="00945328"/>
    <w:rsid w:val="00947B6E"/>
    <w:rsid w:val="0095065E"/>
    <w:rsid w:val="00952FBB"/>
    <w:rsid w:val="00956C9C"/>
    <w:rsid w:val="009741C3"/>
    <w:rsid w:val="00987962"/>
    <w:rsid w:val="0099069B"/>
    <w:rsid w:val="009C2134"/>
    <w:rsid w:val="009D3708"/>
    <w:rsid w:val="009E0BE7"/>
    <w:rsid w:val="009F6B8F"/>
    <w:rsid w:val="00A02187"/>
    <w:rsid w:val="00A05308"/>
    <w:rsid w:val="00A1226D"/>
    <w:rsid w:val="00A20A44"/>
    <w:rsid w:val="00A46894"/>
    <w:rsid w:val="00A57F98"/>
    <w:rsid w:val="00A6582A"/>
    <w:rsid w:val="00A82EC0"/>
    <w:rsid w:val="00A83F47"/>
    <w:rsid w:val="00A87BFA"/>
    <w:rsid w:val="00A943E7"/>
    <w:rsid w:val="00A970F7"/>
    <w:rsid w:val="00AA76A1"/>
    <w:rsid w:val="00AC7642"/>
    <w:rsid w:val="00AE3679"/>
    <w:rsid w:val="00B17D7A"/>
    <w:rsid w:val="00B5085A"/>
    <w:rsid w:val="00B55391"/>
    <w:rsid w:val="00B8409C"/>
    <w:rsid w:val="00BA1103"/>
    <w:rsid w:val="00BD2508"/>
    <w:rsid w:val="00BF27EC"/>
    <w:rsid w:val="00BF29F1"/>
    <w:rsid w:val="00C436AC"/>
    <w:rsid w:val="00C64701"/>
    <w:rsid w:val="00C6791C"/>
    <w:rsid w:val="00C94BB4"/>
    <w:rsid w:val="00C96331"/>
    <w:rsid w:val="00CA67E0"/>
    <w:rsid w:val="00CB291C"/>
    <w:rsid w:val="00CC1B7E"/>
    <w:rsid w:val="00CC2DBA"/>
    <w:rsid w:val="00CD7D51"/>
    <w:rsid w:val="00CE1FBD"/>
    <w:rsid w:val="00CE5422"/>
    <w:rsid w:val="00CF59BA"/>
    <w:rsid w:val="00D00108"/>
    <w:rsid w:val="00D05DC4"/>
    <w:rsid w:val="00D329E5"/>
    <w:rsid w:val="00D750F1"/>
    <w:rsid w:val="00D94AD9"/>
    <w:rsid w:val="00DB0087"/>
    <w:rsid w:val="00DC759C"/>
    <w:rsid w:val="00DE0490"/>
    <w:rsid w:val="00E13763"/>
    <w:rsid w:val="00E14169"/>
    <w:rsid w:val="00E516DE"/>
    <w:rsid w:val="00E6134F"/>
    <w:rsid w:val="00E83A31"/>
    <w:rsid w:val="00EA1718"/>
    <w:rsid w:val="00EC5FFB"/>
    <w:rsid w:val="00EC706E"/>
    <w:rsid w:val="00F365CB"/>
    <w:rsid w:val="00F60C75"/>
    <w:rsid w:val="00F650A7"/>
    <w:rsid w:val="00F71594"/>
    <w:rsid w:val="00F738A1"/>
    <w:rsid w:val="00F830E0"/>
    <w:rsid w:val="00F842E6"/>
    <w:rsid w:val="00F9054A"/>
    <w:rsid w:val="00F9198F"/>
    <w:rsid w:val="00FA1DD2"/>
    <w:rsid w:val="00FB542C"/>
    <w:rsid w:val="00FD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6C4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331E31"/>
    <w:pPr>
      <w:keepNext/>
      <w:keepLines/>
      <w:widowControl/>
      <w:spacing w:line="360" w:lineRule="auto"/>
      <w:ind w:leftChars="100" w:left="100" w:rightChars="100" w:right="100"/>
      <w:jc w:val="left"/>
      <w:outlineLvl w:val="0"/>
    </w:pPr>
    <w:rPr>
      <w:rFonts w:ascii="Times New Roman" w:eastAsia="SimHei" w:hAnsi="Times New Roman" w:cs="Times New Roman"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31E31"/>
    <w:pPr>
      <w:keepNext/>
      <w:keepLines/>
      <w:widowControl/>
      <w:spacing w:line="360" w:lineRule="auto"/>
      <w:jc w:val="left"/>
      <w:outlineLvl w:val="1"/>
    </w:pPr>
    <w:rPr>
      <w:rFonts w:asciiTheme="majorHAnsi" w:eastAsia="SimHei" w:hAnsiTheme="majorHAnsi" w:cstheme="majorBidi"/>
      <w:bCs/>
      <w:kern w:val="0"/>
      <w:sz w:val="28"/>
      <w:szCs w:val="32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331E31"/>
    <w:pPr>
      <w:keepNext/>
      <w:keepLines/>
      <w:widowControl/>
      <w:spacing w:line="360" w:lineRule="auto"/>
      <w:jc w:val="left"/>
      <w:outlineLvl w:val="2"/>
    </w:pPr>
    <w:rPr>
      <w:rFonts w:ascii="Times New Roman" w:eastAsia="SimHei" w:hAnsi="Times New Roman" w:cs="Times New Roman"/>
      <w:bCs/>
      <w:kern w:val="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331E31"/>
    <w:rPr>
      <w:rFonts w:ascii="Times New Roman" w:eastAsia="SimHei" w:hAnsi="Times New Roman" w:cs="Times New Roman"/>
      <w:bCs/>
      <w:kern w:val="44"/>
      <w:sz w:val="30"/>
      <w:szCs w:val="44"/>
    </w:rPr>
  </w:style>
  <w:style w:type="character" w:customStyle="1" w:styleId="20">
    <w:name w:val="标题 2字符"/>
    <w:basedOn w:val="a0"/>
    <w:link w:val="2"/>
    <w:uiPriority w:val="9"/>
    <w:rsid w:val="00331E31"/>
    <w:rPr>
      <w:rFonts w:asciiTheme="majorHAnsi" w:eastAsia="SimHei" w:hAnsiTheme="majorHAnsi" w:cstheme="majorBidi"/>
      <w:bCs/>
      <w:kern w:val="0"/>
      <w:sz w:val="28"/>
      <w:szCs w:val="32"/>
    </w:rPr>
  </w:style>
  <w:style w:type="character" w:customStyle="1" w:styleId="30">
    <w:name w:val="标题 3字符"/>
    <w:basedOn w:val="a0"/>
    <w:link w:val="3"/>
    <w:uiPriority w:val="9"/>
    <w:semiHidden/>
    <w:rsid w:val="00331E31"/>
    <w:rPr>
      <w:rFonts w:ascii="Times New Roman" w:eastAsia="SimHei" w:hAnsi="Times New Roman" w:cs="Times New Roman"/>
      <w:bCs/>
      <w:kern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2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3</Words>
  <Characters>1504</Characters>
  <Application>Microsoft Macintosh Word</Application>
  <DocSecurity>0</DocSecurity>
  <Lines>34</Lines>
  <Paragraphs>1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1</cp:revision>
  <dcterms:created xsi:type="dcterms:W3CDTF">2022-09-09T09:38:00Z</dcterms:created>
  <dcterms:modified xsi:type="dcterms:W3CDTF">2022-10-17T03:22:00Z</dcterms:modified>
</cp:coreProperties>
</file>